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5AD25" w14:textId="77777777" w:rsidR="00F251EA" w:rsidRPr="00E659C6" w:rsidRDefault="00B17697" w:rsidP="00421022">
      <w:pPr>
        <w:rPr>
          <w:rFonts w:ascii="Times" w:hAnsi="Times"/>
          <w:b/>
        </w:rPr>
      </w:pPr>
      <w:r w:rsidRPr="00E659C6">
        <w:rPr>
          <w:rFonts w:ascii="Times" w:hAnsi="Times"/>
          <w:b/>
        </w:rPr>
        <w:t xml:space="preserve">S11 Table.  Ethanol-killed specimens sequenced using PCR amplification and Sanger sequencing.  </w:t>
      </w:r>
    </w:p>
    <w:p w14:paraId="136023AF" w14:textId="77777777" w:rsidR="00421022" w:rsidRDefault="00421022" w:rsidP="00421022"/>
    <w:tbl>
      <w:tblPr>
        <w:tblW w:w="12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808"/>
        <w:gridCol w:w="846"/>
        <w:gridCol w:w="6120"/>
        <w:gridCol w:w="2250"/>
      </w:tblGrid>
      <w:tr w:rsidR="00421022" w:rsidRPr="0014096D" w14:paraId="3253B5E0" w14:textId="77777777">
        <w:trPr>
          <w:trHeight w:val="441"/>
          <w:tblHeader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A45AFBD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73C439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A3B7B07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EB777D" w14:textId="77777777" w:rsidR="00421022" w:rsidRPr="003A0A84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s sequenced</w:t>
            </w:r>
          </w:p>
        </w:tc>
      </w:tr>
      <w:tr w:rsidR="00421022" w:rsidRPr="0014096D" w14:paraId="40C6C130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52672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arenas reicheellum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#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50B59C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8540579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Argentina: Santa Cruz District, Intersection of Route 15 &amp; Rio Centnela. 50.415°S, 72.512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62F10F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6 genes (no Topo)</w:t>
            </w:r>
          </w:p>
        </w:tc>
      </w:tr>
      <w:tr w:rsidR="00421022" w:rsidRPr="0014096D" w14:paraId="1C57D8AB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3EE2847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Lionepha chintimin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8BFD7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F87979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Alaska: Thompson Pass el. 796 m, 61.13731°N 145.74487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FD07CFE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6 genes (no 18S)</w:t>
            </w:r>
          </w:p>
        </w:tc>
      </w:tr>
      <w:tr w:rsidR="00421022" w:rsidRPr="0014096D" w14:paraId="3344437E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11FDB0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"Desert Spotted"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E22A39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78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1EB927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Mexico: Baja California Norte, San Pedro Martir, Aguaje del Burro. 30.99580N, 115.46638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5F4770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6 genes (no 18S)</w:t>
            </w:r>
          </w:p>
        </w:tc>
      </w:tr>
      <w:tr w:rsidR="00421022" w:rsidRPr="0014096D" w14:paraId="24CDE079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CDE0E44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approximatum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DD62A3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C1E157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FDF">
              <w:rPr>
                <w:rFonts w:ascii="Arial" w:hAnsi="Arial" w:cs="Arial"/>
                <w:color w:val="000000"/>
                <w:sz w:val="18"/>
                <w:szCs w:val="18"/>
              </w:rPr>
              <w:t>USA: California: Marin Co., Nicasio Reservoi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2B14E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genes</w:t>
            </w:r>
          </w:p>
        </w:tc>
      </w:tr>
      <w:tr w:rsidR="00421022" w:rsidRPr="0014096D" w14:paraId="794D4FD5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92953C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17FE09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6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1D8F9BE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nada: British Columbia: Hope, Fraser River near mouth of Coquihalla River, 49.3961°N 121.4351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F1E0E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381D1353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5FCA9B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08D88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367B293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Washington: Whatcom Co., Nooksack River 1.4 mi S of Deming, 70m, 48.8080°N 122.2019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3A6ABA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04B53E45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E7B2201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4D46BC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7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438D02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Mono Co., Leavitt Creek near Leavitt Meadows, 2180m, 38.3280°N 119.5496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96F80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090E519F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82292DE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69122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6EA7B9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Alpine Co., Frog Lake near Carson Pass, 2700m, 38.6877°N 119.9860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955C9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12E9F069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55DF3F1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641A5A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B53B23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Alpine Co., Frog Lake near Carson Pass, 2700m, 38.6877°N 119.9860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E867F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1B45A1F8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3B8B91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A1BC76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7C7E68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Sonoma Co., Russian River, 3 mi NE Heraldsbur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E416A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2EAC1653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9635B7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B8E32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8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6EF6A31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Marin Co., Nicasio Reservoir, 70m, 38.088°N 122.7383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C9D2E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537BD3AB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AE1290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F0825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7C5C47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nada: British Columbia: Hope, Fraser River near mouth of Coquihalla River, 49.3961°N 121.4351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0EAFD1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5BAE6B5A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07432C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CD7043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97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587E00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Oregon: Benton Co., Corvallis, Willamette River, 60m, 44.5491°N 123.2451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E6A0A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29D455C2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D59547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0AC50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77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3358F4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Tehama Co., Red Bluff, Sacramento River, 73m, 40.1759°N 122.2290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C6B32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77427421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1EAC4D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68E9CB6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20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1ED0D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Oregon: Benton Co., Corvallis, Willamette River, 60m, 44.5491°N 123.2451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3E1F4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2C706A73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B6DFCB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84D38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55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3B3636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Del Norte Co., Wilson Creek , 3m, 41.6051°N 124.1005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F8D781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36E56A8B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FB0778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E7116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56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E9434E0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Del Norte Co., Wilson Creek , 3m, 41.6051°N 124.1005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BD4AA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1C4DC233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A351EBB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E8A34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403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1CDCA1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Oregon: Coos Co., Crooked Creek S of Bandon, 7m, 43.0814°N 124.4335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CEBDA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5F1FF11D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E1FE9E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5D38C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403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8581FDA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Oregon: Curry Co., Floras Creek at route 124 SE Langlois, 21</w:t>
            </w:r>
            <w:bookmarkStart w:id="0" w:name="_GoBack"/>
            <w:bookmarkEnd w:id="0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m, 42.9132°N 124.4251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CAEE2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1216EFBF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771CB4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90A2F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405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EC973DE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alifornia: Monterey Co., Big Sur River, Andrew Molera St </w:t>
            </w: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Pk</w:t>
            </w:r>
            <w:proofErr w:type="spellEnd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, 7m, 36.2850°N 121.8544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16EC8B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5B2FDD44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4F82F0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</w:t>
            </w: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sp.nr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0301CA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405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0C92334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San Luis Obispo Co., Pismo State Beach, 4m, 35.0999°N 120.6267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5857D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32C6B13D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648545E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 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D96BB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48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750C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olorado: Fremont Co., Arkansas River at Texas Creek, 1880m, 38.4106°N 105.5844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B3E78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D+Topo</w:t>
            </w:r>
            <w:proofErr w:type="spellEnd"/>
          </w:p>
        </w:tc>
      </w:tr>
      <w:tr w:rsidR="00421022" w:rsidRPr="0014096D" w14:paraId="7DB470C6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B8A40AA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Bembidion transvers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DF628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35AF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Canada: Nova Scotia: </w:t>
            </w: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Hantsport</w:t>
            </w:r>
            <w:proofErr w:type="spellEnd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, Halfway River, 45.0487°N 64.1835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55769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D+Topo</w:t>
            </w:r>
            <w:proofErr w:type="spellEnd"/>
          </w:p>
        </w:tc>
      </w:tr>
      <w:tr w:rsidR="00421022" w:rsidRPr="0014096D" w14:paraId="07DF508F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E5769EC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sarpedo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873E4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51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DF95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olorado: Huerfano Co., Huerfano River at </w:t>
            </w: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Badito</w:t>
            </w:r>
            <w:proofErr w:type="spellEnd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, 1960m, 37.7285°N 105.0167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02A77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0CC85E8E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D2226A3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sarpedo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23106E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00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24433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olorado: Huerfano Co., Muddy Creek at CR 555, 2220m, 37.8021°N 105.2534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5F3D8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6E3B9454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DE02062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sarpedo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4755A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76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D997F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Utah: Iron Co., Coal Creek, 1935m, 37.6617°N 112.9967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E66EF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7D14806D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EB646DC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sarpedo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C958F0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7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5C223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Utah: Emery Co., Muddy Creek, 1375m, 38.5304°N 110.9029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ED56F1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1830AF0F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68FCE16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spicuu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E1D878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18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3A2917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New Mexico: Grant Co., Gila River at route 211, Gila, 1370m, 32.9691°N 108.5872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474BB9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D+Topo</w:t>
            </w:r>
            <w:proofErr w:type="spellEnd"/>
          </w:p>
        </w:tc>
      </w:tr>
      <w:tr w:rsidR="00421022" w:rsidRPr="0014096D" w14:paraId="5A6B2CCE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EB8846E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spicuu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BD295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31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E8672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USA: California: San Bernardino Co., Miller Canyon, San </w:t>
            </w: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Bernadino</w:t>
            </w:r>
            <w:proofErr w:type="spellEnd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Mtns</w:t>
            </w:r>
            <w:proofErr w:type="spellEnd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, 1105m, 34.2717°N 117.2892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C9BD2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D+Topo</w:t>
            </w:r>
            <w:proofErr w:type="spellEnd"/>
          </w:p>
        </w:tc>
      </w:tr>
      <w:tr w:rsidR="00421022" w:rsidRPr="0014096D" w14:paraId="687F77E3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CA2C349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spicuu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2AA94C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48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ADCA6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olorado: Fremont Co., Arkansas River at Texas Creek, 1880m, 38.4106°N 105.5844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3A0285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CAD+Topo</w:t>
            </w:r>
            <w:proofErr w:type="spellEnd"/>
          </w:p>
        </w:tc>
      </w:tr>
      <w:tr w:rsidR="00421022" w:rsidRPr="0014096D" w14:paraId="1F7305DB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D273BEB" w14:textId="77777777" w:rsidR="00421022" w:rsidRPr="003A0A84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spicuu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329B42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77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B1A9A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San Benito Co., San Benito River, 740m, 36.3585°N 120.7862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B867CD" w14:textId="77777777" w:rsidR="00421022" w:rsidRPr="0014096D" w:rsidRDefault="00421022" w:rsidP="00BB7EC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  <w:tr w:rsidR="00421022" w:rsidRPr="0014096D" w14:paraId="26C10367" w14:textId="77777777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AB468FE" w14:textId="77777777" w:rsidR="00421022" w:rsidRPr="003A0A84" w:rsidRDefault="00421022" w:rsidP="0042102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Bembidion </w:t>
            </w:r>
            <w:proofErr w:type="spellStart"/>
            <w:r w:rsidRPr="003A0A84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spicuum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2CA83A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377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E6547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USA: California: San Benito Co., San Benito River, 740m, 36.3585°N 120.7862°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C03513" w14:textId="77777777" w:rsidR="00421022" w:rsidRPr="0014096D" w:rsidRDefault="00421022" w:rsidP="004210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096D">
              <w:rPr>
                <w:rFonts w:ascii="Arial" w:hAnsi="Arial" w:cs="Arial"/>
                <w:color w:val="000000"/>
                <w:sz w:val="18"/>
                <w:szCs w:val="18"/>
              </w:rPr>
              <w:t>28S+COI+CAD+Topo</w:t>
            </w:r>
          </w:p>
        </w:tc>
      </w:tr>
    </w:tbl>
    <w:p w14:paraId="55AC56AA" w14:textId="77777777" w:rsidR="00421022" w:rsidRDefault="00421022" w:rsidP="00421022"/>
    <w:p w14:paraId="4F85A634" w14:textId="77777777" w:rsidR="00421022" w:rsidRDefault="00421022" w:rsidP="00421022"/>
    <w:p w14:paraId="5545E8B0" w14:textId="77777777" w:rsidR="00421022" w:rsidRDefault="00421022" w:rsidP="00421022"/>
    <w:p w14:paraId="75FC92EF" w14:textId="77777777" w:rsidR="00421022" w:rsidRPr="008146A4" w:rsidRDefault="00421022" w:rsidP="00421022">
      <w:pPr>
        <w:jc w:val="both"/>
        <w:rPr>
          <w:rFonts w:ascii="Times" w:hAnsi="Times"/>
        </w:rPr>
      </w:pPr>
      <w:r w:rsidRPr="008146A4">
        <w:rPr>
          <w:rFonts w:ascii="Times" w:hAnsi="Times"/>
        </w:rPr>
        <w:t xml:space="preserve">The first four listed specimens are included in the phylogenetic studies of all </w:t>
      </w:r>
      <w:r w:rsidRPr="008146A4">
        <w:rPr>
          <w:rFonts w:ascii="Times" w:hAnsi="Times"/>
          <w:i/>
        </w:rPr>
        <w:t>Bembidion</w:t>
      </w:r>
      <w:r w:rsidRPr="008146A4">
        <w:rPr>
          <w:rFonts w:ascii="Times" w:hAnsi="Times"/>
        </w:rPr>
        <w:t xml:space="preserve"> and other carabids; the remaining specimens are included in the phylogenetic analysis of the </w:t>
      </w:r>
      <w:r w:rsidRPr="008146A4">
        <w:rPr>
          <w:rFonts w:ascii="Times" w:hAnsi="Times"/>
          <w:i/>
        </w:rPr>
        <w:t>Bembidion transversale</w:t>
      </w:r>
      <w:r w:rsidRPr="008146A4">
        <w:rPr>
          <w:rFonts w:ascii="Times" w:hAnsi="Times"/>
        </w:rPr>
        <w:t xml:space="preserve"> species group.</w:t>
      </w:r>
    </w:p>
    <w:sectPr w:rsidR="00421022" w:rsidRPr="008146A4" w:rsidSect="00421022"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1B8"/>
    <w:rsid w:val="00421022"/>
    <w:rsid w:val="008146A4"/>
    <w:rsid w:val="00B17697"/>
    <w:rsid w:val="00BB7ECC"/>
    <w:rsid w:val="00F2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05C1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5</Words>
  <Characters>379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David Maddison</cp:lastModifiedBy>
  <cp:revision>4</cp:revision>
  <dcterms:created xsi:type="dcterms:W3CDTF">2015-09-04T19:07:00Z</dcterms:created>
  <dcterms:modified xsi:type="dcterms:W3CDTF">2015-09-04T19:24:00Z</dcterms:modified>
</cp:coreProperties>
</file>